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EE5B15" w14:textId="23DDE6D2" w:rsidR="00496BEE" w:rsidRPr="00496BEE" w:rsidRDefault="00496BEE" w:rsidP="00496B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5F45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496BEE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50993865"/>
      <w:r w:rsidRPr="00496BEE">
        <w:rPr>
          <w:rFonts w:ascii="Times New Roman" w:hAnsi="Times New Roman" w:cs="Times New Roman"/>
          <w:sz w:val="24"/>
          <w:szCs w:val="24"/>
        </w:rPr>
        <w:t xml:space="preserve">Sense and antisense oligonucleotides for 18 most significant SNP associated with </w:t>
      </w:r>
      <w:r w:rsidRPr="00496BEE">
        <w:rPr>
          <w:rFonts w:ascii="Times New Roman" w:hAnsi="Times New Roman" w:cs="Times New Roman"/>
          <w:i/>
          <w:sz w:val="24"/>
          <w:szCs w:val="24"/>
        </w:rPr>
        <w:t>Mycobacteri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6BEE">
        <w:rPr>
          <w:rFonts w:ascii="Times New Roman" w:hAnsi="Times New Roman" w:cs="Times New Roman"/>
          <w:i/>
          <w:sz w:val="24"/>
          <w:szCs w:val="24"/>
        </w:rPr>
        <w:t>av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sp. </w:t>
      </w:r>
      <w:r w:rsidRPr="00496BEE">
        <w:rPr>
          <w:rFonts w:ascii="Times New Roman" w:hAnsi="Times New Roman" w:cs="Times New Roman"/>
          <w:i/>
          <w:sz w:val="24"/>
          <w:szCs w:val="24"/>
        </w:rPr>
        <w:t>paratuberculosi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496BEE">
        <w:rPr>
          <w:rFonts w:ascii="Times New Roman" w:hAnsi="Times New Roman" w:cs="Times New Roman"/>
          <w:i/>
          <w:sz w:val="24"/>
          <w:szCs w:val="24"/>
        </w:rPr>
        <w:t>MAP</w:t>
      </w:r>
      <w:r w:rsidRPr="00496BEE">
        <w:rPr>
          <w:rFonts w:ascii="Times New Roman" w:hAnsi="Times New Roman" w:cs="Times New Roman"/>
          <w:sz w:val="24"/>
          <w:szCs w:val="24"/>
        </w:rPr>
        <w:t>)</w:t>
      </w:r>
      <w:r w:rsidRPr="00496BEE">
        <w:rPr>
          <w:rFonts w:ascii="Times New Roman" w:hAnsi="Times New Roman" w:cs="Times New Roman"/>
          <w:i/>
          <w:sz w:val="24"/>
          <w:szCs w:val="24"/>
        </w:rPr>
        <w:t xml:space="preserve"> </w:t>
      </w:r>
      <w:bookmarkStart w:id="1" w:name="_GoBack"/>
      <w:bookmarkEnd w:id="1"/>
      <w:r w:rsidRPr="00496BEE">
        <w:rPr>
          <w:rFonts w:ascii="Times New Roman" w:hAnsi="Times New Roman" w:cs="Times New Roman"/>
          <w:sz w:val="24"/>
          <w:szCs w:val="24"/>
        </w:rPr>
        <w:t>infection.</w:t>
      </w:r>
      <w:bookmarkEnd w:id="0"/>
    </w:p>
    <w:tbl>
      <w:tblPr>
        <w:tblW w:w="9190" w:type="dxa"/>
        <w:tblInd w:w="-275" w:type="dxa"/>
        <w:tblLook w:val="04A0" w:firstRow="1" w:lastRow="0" w:firstColumn="1" w:lastColumn="0" w:noHBand="0" w:noVBand="1"/>
      </w:tblPr>
      <w:tblGrid>
        <w:gridCol w:w="1918"/>
        <w:gridCol w:w="1576"/>
        <w:gridCol w:w="5856"/>
      </w:tblGrid>
      <w:tr w:rsidR="00783CBF" w:rsidRPr="00496BEE" w14:paraId="00CB7C5D" w14:textId="77777777" w:rsidTr="00496BEE">
        <w:trPr>
          <w:trHeight w:val="300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EEB4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 Name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0A51A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s</w:t>
            </w:r>
            <w:proofErr w:type="spellEnd"/>
            <w:r w:rsidRPr="000A51A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#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1A1A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1F74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onucleotides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783CBF" w:rsidRPr="00496BEE" w14:paraId="5F43B3ED" w14:textId="77777777" w:rsidTr="00496BEE">
        <w:trPr>
          <w:trHeight w:val="300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9962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SNP28</w:t>
            </w:r>
            <w:r w:rsidRPr="00496BE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  <w:p w14:paraId="42FF14C7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s211116632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E2E8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279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  <w:p w14:paraId="2529C0E4" w14:textId="61AA6215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8851EC">
              <w:rPr>
                <w:rFonts w:ascii="Times New Roman" w:eastAsia="Times New Roman" w:hAnsi="Times New Roman" w:cs="Times New Roman"/>
                <w:sz w:val="24"/>
                <w:szCs w:val="24"/>
              </w:rPr>
              <w:t>104,680,796</w:t>
            </w:r>
            <w:r w:rsidR="00AC36C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9FCD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ATTACTCAGACA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T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CTGGGAAAACCG</w:t>
            </w:r>
          </w:p>
          <w:p w14:paraId="30D4656C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TTTTCCCAGGCT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G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A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CTGAGTAATCCT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83CBF" w:rsidRPr="00496BEE" w14:paraId="674B8FBB" w14:textId="77777777" w:rsidTr="00496BEE">
        <w:trPr>
          <w:trHeight w:val="300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872E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SNP30</w:t>
            </w:r>
            <w:r w:rsidRPr="00496BE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  <w:p w14:paraId="0300C1C3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s109206971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D540" w14:textId="77777777" w:rsidR="00783CBF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279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358</w:t>
            </w:r>
          </w:p>
          <w:p w14:paraId="4F160558" w14:textId="3B59D4DC" w:rsidR="00AC36C2" w:rsidRPr="000A51A1" w:rsidRDefault="00AC36C2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8851EC">
              <w:rPr>
                <w:rFonts w:ascii="Times New Roman" w:eastAsia="Times New Roman" w:hAnsi="Times New Roman" w:cs="Times New Roman"/>
                <w:sz w:val="24"/>
                <w:szCs w:val="24"/>
              </w:rPr>
              <w:t>104,681,0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E0F5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AGGGCTGCACTG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G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AGTCAGTTTATC</w:t>
            </w:r>
          </w:p>
          <w:p w14:paraId="66DDD544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AAACTGACTCCC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G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C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TGCAGCCCTCGC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83CBF" w:rsidRPr="00496BEE" w14:paraId="64EF036C" w14:textId="77777777" w:rsidTr="00496BEE">
        <w:trPr>
          <w:trHeight w:val="300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E6B4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SNP66</w:t>
            </w:r>
            <w:r w:rsidRPr="00496BE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  <w:p w14:paraId="21006534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s208992208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0C5FA" w14:textId="77777777" w:rsidR="00783CBF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284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915</w:t>
            </w:r>
          </w:p>
          <w:p w14:paraId="27373F41" w14:textId="6A797683" w:rsidR="00AC36C2" w:rsidRPr="000A51A1" w:rsidRDefault="00AC36C2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8851EC">
              <w:rPr>
                <w:rFonts w:ascii="Times New Roman" w:eastAsia="Times New Roman" w:hAnsi="Times New Roman" w:cs="Times New Roman"/>
                <w:sz w:val="24"/>
                <w:szCs w:val="24"/>
              </w:rPr>
              <w:t>104,686,6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5F68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CTCGTTGTCCAG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T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AGACTCAGGGGA</w:t>
            </w:r>
          </w:p>
          <w:p w14:paraId="5D92D47F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CCTGAGTCTCGT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G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A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GACAACGAGGTC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83CBF" w:rsidRPr="00496BEE" w14:paraId="47BF9A70" w14:textId="77777777" w:rsidTr="00496BEE">
        <w:trPr>
          <w:trHeight w:val="300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26AB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SNP78</w:t>
            </w:r>
            <w:r w:rsidRPr="00496BE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  <w:p w14:paraId="36CF3F32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s210788783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892B" w14:textId="77777777" w:rsidR="00783CBF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286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393</w:t>
            </w:r>
          </w:p>
          <w:p w14:paraId="47B8292C" w14:textId="5A51147D" w:rsidR="00AC36C2" w:rsidRPr="000A51A1" w:rsidRDefault="00AC36C2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8851EC">
              <w:rPr>
                <w:rFonts w:ascii="Times New Roman" w:eastAsia="Times New Roman" w:hAnsi="Times New Roman" w:cs="Times New Roman"/>
                <w:sz w:val="24"/>
                <w:szCs w:val="24"/>
              </w:rPr>
              <w:t>104,688,08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45D0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TTGGTTCAACAA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G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A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TCAAACCACCTT</w:t>
            </w:r>
          </w:p>
          <w:p w14:paraId="2E532BAF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GTGGTTTGAAGG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T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TTGAACCAAATC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83CBF" w:rsidRPr="00496BEE" w14:paraId="3DA36352" w14:textId="77777777" w:rsidTr="00496BEE">
        <w:trPr>
          <w:trHeight w:val="300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8791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SNP80</w:t>
            </w:r>
            <w:r w:rsidRPr="00496BE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  <w:p w14:paraId="09218718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s208212914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D5AC" w14:textId="77777777" w:rsidR="00783CBF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286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650</w:t>
            </w:r>
          </w:p>
          <w:p w14:paraId="664846C8" w14:textId="7A017632" w:rsidR="00AC36C2" w:rsidRPr="000A51A1" w:rsidRDefault="00AC36C2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8851EC">
              <w:rPr>
                <w:rFonts w:ascii="Times New Roman" w:eastAsia="Times New Roman" w:hAnsi="Times New Roman" w:cs="Times New Roman"/>
                <w:sz w:val="24"/>
                <w:szCs w:val="24"/>
              </w:rPr>
              <w:t>104,688,3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6728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CTGTCCTGTGTC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G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A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TCAGAGGCTTGC</w:t>
            </w:r>
          </w:p>
          <w:p w14:paraId="3F125714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AGCCTCTGACCC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T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ACAGGACAGATC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83CBF" w:rsidRPr="00496BEE" w14:paraId="22FE2C4A" w14:textId="77777777" w:rsidTr="00496BEE">
        <w:trPr>
          <w:trHeight w:val="300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1E73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SNP105</w:t>
            </w:r>
            <w:r w:rsidRPr="00496BE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  <w:p w14:paraId="116AFD91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s109651404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9496" w14:textId="77777777" w:rsidR="00783CBF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288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174</w:t>
            </w:r>
          </w:p>
          <w:p w14:paraId="508E6AB5" w14:textId="23285EF7" w:rsidR="00AC36C2" w:rsidRPr="000A51A1" w:rsidRDefault="00AC36C2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8851EC">
              <w:rPr>
                <w:rFonts w:ascii="Times New Roman" w:eastAsia="Times New Roman" w:hAnsi="Times New Roman" w:cs="Times New Roman"/>
                <w:sz w:val="24"/>
                <w:szCs w:val="24"/>
              </w:rPr>
              <w:t>104,689,8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8317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AAGGCTCCCAGT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G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A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CTTCCAGGTGCT</w:t>
            </w:r>
          </w:p>
          <w:p w14:paraId="62D1BAF5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ACCTGGAAGACA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T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GGGAGCCTTTTG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83CBF" w:rsidRPr="00496BEE" w14:paraId="224B28F9" w14:textId="77777777" w:rsidTr="00496BEE">
        <w:trPr>
          <w:trHeight w:val="300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D0DA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SNP109</w:t>
            </w:r>
            <w:r w:rsidRPr="00496BE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  <w:p w14:paraId="7059F6FC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BE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s210275942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0CB9" w14:textId="77777777" w:rsidR="00783CBF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288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737</w:t>
            </w:r>
          </w:p>
          <w:p w14:paraId="46651FCD" w14:textId="3E2DD7E9" w:rsidR="00AC36C2" w:rsidRPr="000A51A1" w:rsidRDefault="00AC36C2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D66C5A">
              <w:rPr>
                <w:rFonts w:ascii="Times New Roman" w:eastAsia="Times New Roman" w:hAnsi="Times New Roman" w:cs="Times New Roman"/>
                <w:sz w:val="24"/>
                <w:szCs w:val="24"/>
              </w:rPr>
              <w:t>104,690,4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D7DC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CCTCCTGGCTGG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T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GGCTGCCTCTCT</w:t>
            </w:r>
          </w:p>
          <w:p w14:paraId="0042EB57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GAGGCAGCCGTC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G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A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GCCAGGAGGC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83CBF" w:rsidRPr="00496BEE" w14:paraId="097577B7" w14:textId="77777777" w:rsidTr="00496BEE">
        <w:trPr>
          <w:trHeight w:val="300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8D0F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SNP128</w:t>
            </w:r>
            <w:r w:rsidRPr="00496BE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  <w:p w14:paraId="2A834DF2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BE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s208027625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2D33" w14:textId="77777777" w:rsidR="00783CBF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291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541</w:t>
            </w:r>
          </w:p>
          <w:p w14:paraId="0A51FA0F" w14:textId="53D95FA9" w:rsidR="00AC36C2" w:rsidRPr="000A51A1" w:rsidRDefault="00AC36C2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D66C5A">
              <w:rPr>
                <w:rFonts w:ascii="Times New Roman" w:eastAsia="Times New Roman" w:hAnsi="Times New Roman" w:cs="Times New Roman"/>
                <w:sz w:val="24"/>
                <w:szCs w:val="24"/>
              </w:rPr>
              <w:t>104,693,2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CD52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CTGACACCAGAA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G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AGACCTTAGCTA</w:t>
            </w:r>
          </w:p>
          <w:p w14:paraId="4EBB7B49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CTAAGGTCTCTG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G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C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TGGTGTCAGACC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83CBF" w:rsidRPr="00496BEE" w14:paraId="57366F09" w14:textId="77777777" w:rsidTr="00496BEE">
        <w:trPr>
          <w:trHeight w:val="300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52F0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SNP137</w:t>
            </w:r>
            <w:r w:rsidRPr="00496BE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  <w:p w14:paraId="5B40A883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s210213005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3A3D" w14:textId="77777777" w:rsidR="00783CBF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291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983</w:t>
            </w:r>
          </w:p>
          <w:p w14:paraId="5A8D9603" w14:textId="6A4D2D77" w:rsidR="00AC36C2" w:rsidRPr="000A51A1" w:rsidRDefault="00AC36C2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D66C5A">
              <w:rPr>
                <w:rFonts w:ascii="Times New Roman" w:eastAsia="Times New Roman" w:hAnsi="Times New Roman" w:cs="Times New Roman"/>
                <w:sz w:val="24"/>
                <w:szCs w:val="24"/>
              </w:rPr>
              <w:t>104,693,67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C490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TTTTGATGGGCC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T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A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GTTTGGGCAAAA</w:t>
            </w:r>
          </w:p>
          <w:p w14:paraId="7241891F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TGCCCAAACTCA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A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T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CCATCAAAAAGG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83CBF" w:rsidRPr="00496BEE" w14:paraId="5E68E75D" w14:textId="77777777" w:rsidTr="00496BEE">
        <w:trPr>
          <w:trHeight w:val="300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8103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SNP146</w:t>
            </w:r>
            <w:r w:rsidRPr="00496BE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  <w:p w14:paraId="04B83AA4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s208665231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B0A5" w14:textId="77777777" w:rsidR="00783CBF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292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844</w:t>
            </w:r>
          </w:p>
          <w:p w14:paraId="2AAE644B" w14:textId="1ED30672" w:rsidR="00AC36C2" w:rsidRPr="000A51A1" w:rsidRDefault="00AC36C2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D66C5A">
              <w:rPr>
                <w:rFonts w:ascii="Times New Roman" w:eastAsia="Times New Roman" w:hAnsi="Times New Roman" w:cs="Times New Roman"/>
                <w:sz w:val="24"/>
                <w:szCs w:val="24"/>
              </w:rPr>
              <w:t>104,694,5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6C5B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AGCCAGAGCAGC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G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A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CCTCAGAGATTC</w:t>
            </w:r>
          </w:p>
          <w:p w14:paraId="652BDA77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TCTCTGAGGCTC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T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GCTCTGGCTGCC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83CBF" w:rsidRPr="00496BEE" w14:paraId="47650041" w14:textId="77777777" w:rsidTr="00496BEE">
        <w:trPr>
          <w:trHeight w:val="300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B658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SNP170</w:t>
            </w:r>
            <w:r w:rsidRPr="00496BE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  <w:p w14:paraId="59E04CD2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s209417404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AAAB" w14:textId="77777777" w:rsidR="00783CBF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  <w:p w14:paraId="0CF00210" w14:textId="362F682B" w:rsidR="00AC36C2" w:rsidRPr="000A51A1" w:rsidRDefault="00AC36C2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D66C5A">
              <w:rPr>
                <w:rFonts w:ascii="Times New Roman" w:eastAsia="Times New Roman" w:hAnsi="Times New Roman" w:cs="Times New Roman"/>
                <w:sz w:val="24"/>
                <w:szCs w:val="24"/>
              </w:rPr>
              <w:t>104,696,8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D742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GGGGTGTCCTCC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T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GAAGCCGCAAAG</w:t>
            </w:r>
          </w:p>
          <w:p w14:paraId="05CDE8B4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TGCGGCTTCCCC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G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A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GGACACCCCCTT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83CBF" w:rsidRPr="00496BEE" w14:paraId="5F4B6967" w14:textId="77777777" w:rsidTr="00496BEE">
        <w:trPr>
          <w:trHeight w:val="300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A6AB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SNP180</w:t>
            </w:r>
            <w:r w:rsidRPr="00496BE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  <w:p w14:paraId="6E51948F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s207735541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AAFC" w14:textId="77777777" w:rsidR="00783CBF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  <w:p w14:paraId="4ABD12C2" w14:textId="42BA0304" w:rsidR="00AC36C2" w:rsidRPr="000A51A1" w:rsidRDefault="00AC36C2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D66C5A">
              <w:rPr>
                <w:rFonts w:ascii="Times New Roman" w:eastAsia="Times New Roman" w:hAnsi="Times New Roman" w:cs="Times New Roman"/>
                <w:sz w:val="24"/>
                <w:szCs w:val="24"/>
              </w:rPr>
              <w:t>104,697,8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6A07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ACTGGTGTGCAG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G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A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GGGTGAGTCTGG</w:t>
            </w:r>
          </w:p>
          <w:p w14:paraId="6341684E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GACTCACCCTTT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T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CACACCAGTGTA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83CBF" w:rsidRPr="00496BEE" w14:paraId="3707089E" w14:textId="77777777" w:rsidTr="00496BEE">
        <w:trPr>
          <w:trHeight w:val="300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71ED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SNP181</w:t>
            </w:r>
            <w:r w:rsidRPr="00496BE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  <w:p w14:paraId="7D7A854F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s381771846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B84F" w14:textId="77777777" w:rsidR="00783CBF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  <w:p w14:paraId="60591D69" w14:textId="0E220D47" w:rsidR="00AC36C2" w:rsidRPr="000A51A1" w:rsidRDefault="00AC36C2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4D65E2">
              <w:rPr>
                <w:rFonts w:ascii="Times New Roman" w:eastAsia="Times New Roman" w:hAnsi="Times New Roman" w:cs="Times New Roman"/>
                <w:sz w:val="24"/>
                <w:szCs w:val="24"/>
              </w:rPr>
              <w:t>104,697,9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2CC5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AGCCCGGAGAGT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G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A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CCAGCCCATCAC</w:t>
            </w:r>
          </w:p>
          <w:p w14:paraId="4824636C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ATGGGCTGGACA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T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CTCCGGGCTACT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83CBF" w:rsidRPr="00496BEE" w14:paraId="38AE0BB6" w14:textId="77777777" w:rsidTr="00496BEE">
        <w:trPr>
          <w:trHeight w:val="300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5BD5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SNP183</w:t>
            </w:r>
            <w:r w:rsidRPr="00496BE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  <w:p w14:paraId="3DE9CA54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s210989163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0ECA" w14:textId="77777777" w:rsidR="00783CBF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</w:t>
            </w:r>
          </w:p>
          <w:p w14:paraId="4D03CB16" w14:textId="0D1237D0" w:rsidR="00AC36C2" w:rsidRPr="000A51A1" w:rsidRDefault="00AC36C2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4D65E2">
              <w:rPr>
                <w:rFonts w:ascii="Times New Roman" w:eastAsia="Times New Roman" w:hAnsi="Times New Roman" w:cs="Times New Roman"/>
                <w:sz w:val="24"/>
                <w:szCs w:val="24"/>
              </w:rPr>
              <w:t>104,698,3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EB47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GCATAGAGGTGA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G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CGGGGCCCAGGC</w:t>
            </w:r>
          </w:p>
          <w:p w14:paraId="1058C5EF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TGGGCCCCGACA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G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C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CCTCTATGCCTC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83CBF" w:rsidRPr="00496BEE" w14:paraId="08C578DE" w14:textId="77777777" w:rsidTr="00496BEE">
        <w:trPr>
          <w:trHeight w:val="300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0D34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SNP190</w:t>
            </w:r>
            <w:r w:rsidRPr="00496BE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  <w:p w14:paraId="1E7B2D54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BEE">
              <w:rPr>
                <w:rFonts w:ascii="Times New Roman" w:hAnsi="Times New Roman" w:cs="Times New Roman"/>
                <w:sz w:val="24"/>
                <w:szCs w:val="24"/>
              </w:rPr>
              <w:t>(n/a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72ED" w14:textId="77777777" w:rsidR="00783CBF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</w:t>
            </w:r>
          </w:p>
          <w:p w14:paraId="7686B426" w14:textId="595EC7EF" w:rsidR="00AC36C2" w:rsidRPr="000A51A1" w:rsidRDefault="00AC36C2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FE55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TACTTTCTCAAA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T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A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AGTTCTTTCCTT</w:t>
            </w:r>
          </w:p>
          <w:p w14:paraId="025EC558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GAAAGAACTTGG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A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T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GAGAAAGTAAAA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83CBF" w:rsidRPr="00496BEE" w14:paraId="0D3095F2" w14:textId="77777777" w:rsidTr="00496BEE">
        <w:trPr>
          <w:trHeight w:val="300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A376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SNP208</w:t>
            </w:r>
            <w:r w:rsidRPr="00496BE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  <w:p w14:paraId="051DA2EE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s110287192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E70C" w14:textId="77777777" w:rsidR="00783CBF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4</w:t>
            </w:r>
          </w:p>
          <w:p w14:paraId="5D002A1C" w14:textId="3A8DADFB" w:rsidR="00AC36C2" w:rsidRPr="000A51A1" w:rsidRDefault="00AC36C2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4D65E2">
              <w:rPr>
                <w:rFonts w:ascii="Times New Roman" w:eastAsia="Times New Roman" w:hAnsi="Times New Roman" w:cs="Times New Roman"/>
                <w:sz w:val="24"/>
                <w:szCs w:val="24"/>
              </w:rPr>
              <w:t>104,700,3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6BB8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TTGGTGTACATA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T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G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CAAGCCACCTTT</w:t>
            </w:r>
          </w:p>
          <w:p w14:paraId="769D5772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GGTGGCTTGTGG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A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C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GTACACCAAAAG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83CBF" w:rsidRPr="00496BEE" w14:paraId="4EB5B3AB" w14:textId="77777777" w:rsidTr="00496BEE">
        <w:trPr>
          <w:trHeight w:val="300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1D30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SNP264</w:t>
            </w:r>
            <w:r w:rsidRPr="00496BE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</w:p>
          <w:p w14:paraId="256D7DBA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s132750460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6639" w14:textId="77777777" w:rsidR="00783CBF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  <w:p w14:paraId="747D0064" w14:textId="114CAF61" w:rsidR="00AC36C2" w:rsidRPr="000A51A1" w:rsidRDefault="00AC36C2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4D65E2">
              <w:rPr>
                <w:rFonts w:ascii="Times New Roman" w:eastAsia="Times New Roman" w:hAnsi="Times New Roman" w:cs="Times New Roman"/>
                <w:sz w:val="24"/>
                <w:szCs w:val="24"/>
              </w:rPr>
              <w:t>104,705,9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E287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TCAACAGCCTGA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A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G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CCACAGGGATAG</w:t>
            </w:r>
          </w:p>
          <w:p w14:paraId="56F34BF4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TCCCTGTGGCTC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T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C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GGCTGTTGACCT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83CBF" w:rsidRPr="00496BEE" w14:paraId="6931A5CD" w14:textId="77777777" w:rsidTr="00496BEE">
        <w:trPr>
          <w:trHeight w:val="300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93C5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A51A1">
              <w:rPr>
                <w:rFonts w:ascii="Times New Roman" w:eastAsia="Times New Roman" w:hAnsi="Times New Roman" w:cs="Times New Roman"/>
                <w:sz w:val="24"/>
                <w:szCs w:val="24"/>
              </w:rPr>
              <w:t>SNP272</w:t>
            </w:r>
            <w:r w:rsidRPr="00496BE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^</w:t>
            </w:r>
          </w:p>
          <w:p w14:paraId="2FC3AE94" w14:textId="77777777" w:rsidR="00783CBF" w:rsidRPr="000A51A1" w:rsidRDefault="00783CBF" w:rsidP="00A018C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s109490418</w:t>
            </w: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0D43" w14:textId="77777777" w:rsidR="00783CBF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0</w:t>
            </w:r>
          </w:p>
          <w:p w14:paraId="010D3E95" w14:textId="733FC3AC" w:rsidR="00AC36C2" w:rsidRPr="000A51A1" w:rsidRDefault="00AC36C2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4D65E2">
              <w:rPr>
                <w:rFonts w:ascii="Times New Roman" w:eastAsia="Times New Roman" w:hAnsi="Times New Roman" w:cs="Times New Roman"/>
                <w:sz w:val="24"/>
                <w:szCs w:val="24"/>
              </w:rPr>
              <w:t>104,706,7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934C" w14:textId="77777777" w:rsidR="00783CBF" w:rsidRPr="00496BEE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CCTCGCTCTCCA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G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A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CCTTATTCTCCC</w:t>
            </w:r>
          </w:p>
          <w:p w14:paraId="06EDBB28" w14:textId="77777777" w:rsidR="00783CBF" w:rsidRPr="000A51A1" w:rsidRDefault="00783CBF" w:rsidP="000A5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AGAATAAGGACA</w:t>
            </w:r>
            <w:r w:rsidRPr="000A51A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</w:t>
            </w:r>
            <w:r w:rsidRPr="00496BE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/T</w:t>
            </w:r>
            <w:r w:rsidRPr="000A5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AGAGCGAGGGCT</w:t>
            </w:r>
            <w:r w:rsidRPr="00496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30B2931F" w14:textId="3BEB0356" w:rsidR="003922CB" w:rsidRPr="00496BEE" w:rsidRDefault="000A51A1" w:rsidP="00496B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96BE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C36C2">
        <w:rPr>
          <w:rFonts w:ascii="Times New Roman" w:hAnsi="Times New Roman" w:cs="Times New Roman"/>
          <w:sz w:val="24"/>
          <w:szCs w:val="24"/>
        </w:rPr>
        <w:t xml:space="preserve">Symbol next to SNP name indicates where the SNP is located in relation to </w:t>
      </w:r>
      <w:r w:rsidR="00AC36C2" w:rsidRPr="00AC36C2">
        <w:rPr>
          <w:rFonts w:ascii="Times New Roman" w:hAnsi="Times New Roman" w:cs="Times New Roman"/>
          <w:i/>
          <w:sz w:val="24"/>
          <w:szCs w:val="24"/>
        </w:rPr>
        <w:t>EDN2</w:t>
      </w:r>
      <w:r w:rsidR="00AC36C2">
        <w:rPr>
          <w:rFonts w:ascii="Times New Roman" w:hAnsi="Times New Roman" w:cs="Times New Roman"/>
          <w:sz w:val="24"/>
          <w:szCs w:val="24"/>
        </w:rPr>
        <w:t xml:space="preserve">: </w:t>
      </w:r>
      <w:r w:rsidR="00AC36C2" w:rsidRPr="00496BEE">
        <w:rPr>
          <w:rFonts w:ascii="Times New Roman" w:hAnsi="Times New Roman" w:cs="Times New Roman"/>
          <w:sz w:val="24"/>
          <w:szCs w:val="24"/>
        </w:rPr>
        <w:t xml:space="preserve">5’ flanking region </w:t>
      </w:r>
      <w:r w:rsidR="00AC36C2">
        <w:rPr>
          <w:rFonts w:ascii="Times New Roman" w:hAnsi="Times New Roman" w:cs="Times New Roman"/>
          <w:sz w:val="24"/>
          <w:szCs w:val="24"/>
        </w:rPr>
        <w:t xml:space="preserve">= </w:t>
      </w:r>
      <w:r w:rsidRPr="00496BEE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="00AC36C2">
        <w:rPr>
          <w:rFonts w:ascii="Times New Roman" w:hAnsi="Times New Roman" w:cs="Times New Roman"/>
          <w:sz w:val="24"/>
          <w:szCs w:val="24"/>
        </w:rPr>
        <w:t>,</w:t>
      </w:r>
      <w:r w:rsidR="001A6989">
        <w:rPr>
          <w:rFonts w:ascii="Times New Roman" w:hAnsi="Times New Roman" w:cs="Times New Roman"/>
          <w:sz w:val="24"/>
          <w:szCs w:val="24"/>
        </w:rPr>
        <w:t xml:space="preserve"> </w:t>
      </w:r>
      <w:r w:rsidR="00AC36C2">
        <w:rPr>
          <w:rFonts w:ascii="Times New Roman" w:hAnsi="Times New Roman" w:cs="Times New Roman"/>
          <w:sz w:val="24"/>
          <w:szCs w:val="24"/>
        </w:rPr>
        <w:t xml:space="preserve">intron = </w:t>
      </w:r>
      <w:r w:rsidRPr="00496BEE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="00AC36C2">
        <w:rPr>
          <w:rFonts w:ascii="Times New Roman" w:hAnsi="Times New Roman" w:cs="Times New Roman"/>
          <w:sz w:val="24"/>
          <w:szCs w:val="24"/>
        </w:rPr>
        <w:t xml:space="preserve">, and </w:t>
      </w:r>
      <w:r w:rsidR="00AC36C2" w:rsidRPr="00496BEE">
        <w:rPr>
          <w:rFonts w:ascii="Times New Roman" w:hAnsi="Times New Roman" w:cs="Times New Roman"/>
          <w:sz w:val="24"/>
          <w:szCs w:val="24"/>
        </w:rPr>
        <w:t xml:space="preserve">3’ untranslated region </w:t>
      </w:r>
      <w:r w:rsidR="00AC36C2">
        <w:rPr>
          <w:rFonts w:ascii="Times New Roman" w:hAnsi="Times New Roman" w:cs="Times New Roman"/>
          <w:sz w:val="24"/>
          <w:szCs w:val="24"/>
        </w:rPr>
        <w:t xml:space="preserve">= </w:t>
      </w:r>
      <w:r w:rsidRPr="00496BEE">
        <w:rPr>
          <w:rFonts w:ascii="Times New Roman" w:hAnsi="Times New Roman" w:cs="Times New Roman"/>
          <w:sz w:val="24"/>
          <w:szCs w:val="24"/>
          <w:vertAlign w:val="superscript"/>
        </w:rPr>
        <w:t>^</w:t>
      </w:r>
      <w:r w:rsidRPr="00496BEE">
        <w:rPr>
          <w:rFonts w:ascii="Times New Roman" w:hAnsi="Times New Roman" w:cs="Times New Roman"/>
          <w:sz w:val="24"/>
          <w:szCs w:val="24"/>
        </w:rPr>
        <w:t>.</w:t>
      </w:r>
    </w:p>
    <w:p w14:paraId="4DC2EA72" w14:textId="77777777" w:rsidR="000A51A1" w:rsidRPr="00496BEE" w:rsidRDefault="000A51A1" w:rsidP="00496B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96BE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96BEE">
        <w:rPr>
          <w:rFonts w:ascii="Times New Roman" w:hAnsi="Times New Roman" w:cs="Times New Roman"/>
          <w:sz w:val="24"/>
          <w:szCs w:val="24"/>
        </w:rPr>
        <w:t xml:space="preserve">Base pair locations of SNP are listed in based on the UMB 3.1 Assembly with the new ARS Assembly coordinates in parentheses. </w:t>
      </w:r>
    </w:p>
    <w:p w14:paraId="73C256F0" w14:textId="04C863C4" w:rsidR="00E276C4" w:rsidRDefault="00783CBF" w:rsidP="00496B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5F4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96BEE">
        <w:rPr>
          <w:rFonts w:ascii="Times New Roman" w:hAnsi="Times New Roman" w:cs="Times New Roman"/>
          <w:sz w:val="24"/>
          <w:szCs w:val="24"/>
        </w:rPr>
        <w:t xml:space="preserve">Thirty one </w:t>
      </w:r>
      <w:proofErr w:type="spellStart"/>
      <w:r w:rsidRPr="00496BEE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496BEE">
        <w:rPr>
          <w:rFonts w:ascii="Times New Roman" w:hAnsi="Times New Roman" w:cs="Times New Roman"/>
          <w:sz w:val="24"/>
          <w:szCs w:val="24"/>
        </w:rPr>
        <w:t xml:space="preserve"> oligonucleotide are listed for sense and anti-sense (in parentheses) sequences. The reference and alternative alleles for each SNP is listed in bolded red letters.</w:t>
      </w:r>
    </w:p>
    <w:sectPr w:rsidR="00E276C4" w:rsidSect="00783C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1A1"/>
    <w:rsid w:val="000A51A1"/>
    <w:rsid w:val="00115F45"/>
    <w:rsid w:val="001A6989"/>
    <w:rsid w:val="004612D7"/>
    <w:rsid w:val="00496BEE"/>
    <w:rsid w:val="004D65E2"/>
    <w:rsid w:val="00783CBF"/>
    <w:rsid w:val="008851EC"/>
    <w:rsid w:val="00A018C8"/>
    <w:rsid w:val="00AC36C2"/>
    <w:rsid w:val="00B47A47"/>
    <w:rsid w:val="00BB516B"/>
    <w:rsid w:val="00D66C5A"/>
    <w:rsid w:val="00E22983"/>
    <w:rsid w:val="00E27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F3ED9"/>
  <w15:chartTrackingRefBased/>
  <w15:docId w15:val="{75AE7B35-35C2-4DBB-8025-A2CDBEE71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15F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5F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5F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F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F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F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F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06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1</TotalTime>
  <Pages>1</Pages>
  <Words>414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er, Jennifer Nicole</dc:creator>
  <cp:keywords/>
  <dc:description/>
  <cp:lastModifiedBy>Kiser, Jennifer Nicole</cp:lastModifiedBy>
  <cp:revision>9</cp:revision>
  <dcterms:created xsi:type="dcterms:W3CDTF">2020-09-14T08:40:00Z</dcterms:created>
  <dcterms:modified xsi:type="dcterms:W3CDTF">2021-02-22T17:36:00Z</dcterms:modified>
</cp:coreProperties>
</file>